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3D0AB" w14:textId="77777777" w:rsidR="007464CF" w:rsidRPr="00546055" w:rsidRDefault="007464CF" w:rsidP="007464CF">
      <w:pPr>
        <w:pStyle w:val="a7"/>
        <w:keepNext/>
        <w:jc w:val="center"/>
        <w:rPr>
          <w:rFonts w:ascii="Times New Roman" w:hAnsi="Times New Roman" w:cs="Times New Roman"/>
        </w:rPr>
      </w:pPr>
      <w:r w:rsidRPr="00546055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546055">
        <w:rPr>
          <w:rFonts w:ascii="Times New Roman" w:hAnsi="Times New Roman" w:cs="Times New Roman"/>
        </w:rPr>
        <w:t xml:space="preserve"> The content of six compounds in </w:t>
      </w:r>
      <w:r>
        <w:rPr>
          <w:rFonts w:ascii="Times New Roman" w:hAnsi="Times New Roman" w:cs="Times New Roman"/>
        </w:rPr>
        <w:t>different</w:t>
      </w:r>
      <w:r w:rsidRPr="00546055">
        <w:rPr>
          <w:rFonts w:ascii="Times New Roman" w:hAnsi="Times New Roman" w:cs="Times New Roman"/>
        </w:rPr>
        <w:t xml:space="preserve"> sample</w:t>
      </w:r>
      <w:r>
        <w:rPr>
          <w:rFonts w:ascii="Times New Roman" w:hAnsi="Times New Roman" w:cs="Times New Roman"/>
        </w:rPr>
        <w:t>s</w:t>
      </w:r>
      <w:r w:rsidRPr="00546055">
        <w:rPr>
          <w:rFonts w:ascii="Times New Roman" w:hAnsi="Times New Roman" w:cs="Times New Roman"/>
        </w:rPr>
        <w:t>（</w:t>
      </w:r>
      <w:r w:rsidRPr="00546055">
        <w:rPr>
          <w:rFonts w:ascii="Times New Roman" w:hAnsi="Times New Roman" w:cs="Times New Roman"/>
        </w:rPr>
        <w:t>n=</w:t>
      </w:r>
      <w:r>
        <w:rPr>
          <w:rFonts w:ascii="Times New Roman" w:hAnsi="Times New Roman" w:cs="Times New Roman"/>
        </w:rPr>
        <w:t>3</w:t>
      </w:r>
      <w:r w:rsidRPr="00546055">
        <w:rPr>
          <w:rFonts w:ascii="Times New Roman" w:hAnsi="Times New Roman" w:cs="Times New Roman"/>
        </w:rPr>
        <w:t>）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4"/>
        <w:gridCol w:w="2830"/>
        <w:gridCol w:w="2202"/>
        <w:gridCol w:w="1868"/>
        <w:gridCol w:w="1868"/>
        <w:gridCol w:w="2130"/>
        <w:gridCol w:w="1896"/>
      </w:tblGrid>
      <w:tr w:rsidR="007464CF" w:rsidRPr="00546055" w14:paraId="690086BF" w14:textId="77777777" w:rsidTr="00C52F3E">
        <w:trPr>
          <w:trHeight w:val="276"/>
        </w:trPr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2037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Sample ID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5ADA1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Curdione mg/g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D68E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Furanodienon mg/g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A9A0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Curcumenol mg/g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4721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Germacrone mg/g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74F5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Curzerene mg/g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CF25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0" w:name="OLE_LINK1"/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bate-elemene</w:t>
            </w:r>
            <w:bookmarkEnd w:id="0"/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g/g</w:t>
            </w:r>
          </w:p>
        </w:tc>
      </w:tr>
      <w:tr w:rsidR="007464CF" w:rsidRPr="00546055" w14:paraId="45D3BF88" w14:textId="77777777" w:rsidTr="00C52F3E">
        <w:trPr>
          <w:trHeight w:val="276"/>
        </w:trPr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3217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P1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7AFD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6922±0.0314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258F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8945±0.0239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BD48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5969±0.0112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674C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5439±0.0034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9711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1439±0.0021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3374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5408±0.0312</w:t>
            </w:r>
          </w:p>
        </w:tc>
      </w:tr>
      <w:tr w:rsidR="007464CF" w:rsidRPr="00546055" w14:paraId="524DE194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767AECD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P2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0FA9EBFB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9464±0.1298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4CEB92E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7116±0.028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9A2C7A5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0616±0.006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4D1C5AE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4849±0.0218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3E997BA7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5459±1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1298E89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3237±1.0312</w:t>
            </w:r>
          </w:p>
        </w:tc>
      </w:tr>
      <w:tr w:rsidR="007464CF" w:rsidRPr="00546055" w14:paraId="6A1DEF10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0D3D35E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P3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29608681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6530±0.0029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7714D608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4243±0.012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563E292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0476±0.0000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3F7EA03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5393±0.0374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8D92904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2662±0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E075393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8822±0.0312</w:t>
            </w:r>
          </w:p>
        </w:tc>
      </w:tr>
      <w:tr w:rsidR="007464CF" w:rsidRPr="00546055" w14:paraId="67858737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9692FA7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P4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7355D04A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0712±0.2519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3E2490AF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9348±0.101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BCF4F56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2753±0.061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B234DD6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5408±0.0206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46E0268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7115±2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B5F0667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7285±2.0312</w:t>
            </w:r>
          </w:p>
        </w:tc>
      </w:tr>
      <w:tr w:rsidR="007464CF" w:rsidRPr="00546055" w14:paraId="5ED7A7DE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8A1351B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P5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2B7F0468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9767±0.0024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42D8DB14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3983±0.005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4596B2E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6582±0.000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571802E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5210±0.0146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E4F2E97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1524±0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EBB3471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8678±0.0312</w:t>
            </w:r>
          </w:p>
        </w:tc>
      </w:tr>
      <w:tr w:rsidR="007464CF" w:rsidRPr="00546055" w14:paraId="152B0193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24FE12B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Y1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1D7DE938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0.8201±0.0077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268BE79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0803±0.004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75FD31F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0091±0.001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232F15C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9545±0.069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761F727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1955±0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4539295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2918±0.0312</w:t>
            </w:r>
          </w:p>
        </w:tc>
      </w:tr>
      <w:tr w:rsidR="007464CF" w:rsidRPr="00546055" w14:paraId="1B36862C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DE814A8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Y2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3B6D49F9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9.3721±0.1242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6ABBA03C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1468±0.004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AFF0247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0438±0.010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4072785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8331±0.0025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01840F55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2386±1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424CE694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5612±1.0312</w:t>
            </w:r>
          </w:p>
        </w:tc>
      </w:tr>
      <w:tr w:rsidR="007464CF" w:rsidRPr="00546055" w14:paraId="0647BCF1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5C61317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Y3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6AD7094F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1.7542±0.1424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68CFF21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1148±0.003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A247053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1672±0.096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2F60A19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2652±0.014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3EE5B4B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2290±1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A31098A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0115±1.0312</w:t>
            </w:r>
          </w:p>
        </w:tc>
      </w:tr>
      <w:tr w:rsidR="007464CF" w:rsidRPr="00546055" w14:paraId="02108C29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92819CF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Y4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6272CCC6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2.1390±0.0581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6926B912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0507±0.000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D96CC05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4219±0.124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D1DA58B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4205±0.041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564BB83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4393±0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47A475D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3.0035±0.0312</w:t>
            </w:r>
          </w:p>
        </w:tc>
      </w:tr>
      <w:tr w:rsidR="007464CF" w:rsidRPr="00546055" w14:paraId="55200A2C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FDDBE69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Y5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08DEA0DC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9.5606±0.0923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FCDD2D0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2362±0.000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61D6CEC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4891±0.014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1E88122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8712±0.009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FAEE8AB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5325±0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420B080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4650±0.0312</w:t>
            </w:r>
          </w:p>
        </w:tc>
      </w:tr>
      <w:tr w:rsidR="007464CF" w:rsidRPr="00546055" w14:paraId="764BFF05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933147F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Y6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47A63629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6.8979±0.0367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4E789D8F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1568±0.017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441488D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3713±0.0020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788F548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0700±0.016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3C369D81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2131±0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645293E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2215±0.0312</w:t>
            </w:r>
          </w:p>
        </w:tc>
      </w:tr>
      <w:tr w:rsidR="007464CF" w:rsidRPr="00546055" w14:paraId="5E043FD0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C83584D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J1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35DF7AFC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7532±0.0013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97DD66F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0235±0.0020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B9845B4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0689±0.0020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BB6DB04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4543±0.1028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0FCED04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2664±0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21D6DA6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5.1776±0.0312</w:t>
            </w:r>
          </w:p>
        </w:tc>
      </w:tr>
      <w:tr w:rsidR="007464CF" w:rsidRPr="00546055" w14:paraId="1AB5ADCC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410E57A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J2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77406E21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0010±0.0139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7DCDEF01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0494±0.000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05705DA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3032±0.000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5886C38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2.1229±0.049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5DAC42A9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3395±0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4862E94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3.5247±0.0312</w:t>
            </w:r>
          </w:p>
        </w:tc>
      </w:tr>
      <w:tr w:rsidR="007464CF" w:rsidRPr="00546055" w14:paraId="2DA36390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6D93045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J3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151D93A5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8948±0.0083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2AB5ECD8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0249±0.000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04BF463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1839±0.007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CEB2C3F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1907±0.127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050D1BCC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2701±0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2F00958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3.6267±0.0312</w:t>
            </w:r>
          </w:p>
        </w:tc>
      </w:tr>
      <w:tr w:rsidR="007464CF" w:rsidRPr="00546055" w14:paraId="3ECC924F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02F690C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J4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65DDD41D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9269±0.0334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0A1F45F6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0743±0.0007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CCBB7A5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1334±0.002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E512781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5967±0.045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A6575B9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3952±0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1622FB2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4.4267±0.0312</w:t>
            </w:r>
          </w:p>
        </w:tc>
      </w:tr>
      <w:tr w:rsidR="007464CF" w:rsidRPr="00546055" w14:paraId="683EF9F6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915C7F3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J5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63A49AA7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7581±0.0306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3CCDEFA8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0553±0.0010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36FC497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1893±0.006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1D5B66A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4294±0.0389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EC3C703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4084±0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7B6BB5E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4254±0.0312</w:t>
            </w:r>
          </w:p>
        </w:tc>
      </w:tr>
      <w:tr w:rsidR="007464CF" w:rsidRPr="00546055" w14:paraId="51DF74B0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3083306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J6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7C9A5327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3.8663±0.1959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4775078A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2393±0.005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FAF0316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4666±0.0050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816478C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6105±0.0246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9C396B4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6186±1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F797737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4.9487±1.0312</w:t>
            </w:r>
          </w:p>
        </w:tc>
      </w:tr>
      <w:tr w:rsidR="007464CF" w:rsidRPr="00546055" w14:paraId="72F39AE4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48C5982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W1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17529457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0.2745±0.0450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5611855A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2271±0.001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935ACED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7674±0.003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B37FB22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3.5317±0.030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4DAA04B8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0583±0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E83D79F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3.0978±0.0312</w:t>
            </w:r>
          </w:p>
        </w:tc>
      </w:tr>
      <w:tr w:rsidR="007464CF" w:rsidRPr="00546055" w14:paraId="4E0DFB56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68A1C82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W2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7B746E7B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8.4492±0.0173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3CBF5AEC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0987±0.003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40FDB7D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8171±0.000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F641663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6226±0.0238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DBBB4D8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0326±0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515BD5A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5918±0.0312</w:t>
            </w:r>
          </w:p>
        </w:tc>
      </w:tr>
      <w:tr w:rsidR="007464CF" w:rsidRPr="00546055" w14:paraId="6DC2CCE7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97003B0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W3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294A2A91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8.9062±0.1122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1D4FB5EC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1826±0.092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602EFE2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8229±0.248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9B98014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3.2340±0.032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C7343FA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6192±1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D0396F3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9178±1.0312</w:t>
            </w:r>
          </w:p>
        </w:tc>
      </w:tr>
      <w:tr w:rsidR="007464CF" w:rsidRPr="00546055" w14:paraId="1228EC7E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53BB7F2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W4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3F0CACD6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9.4689±0.6222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644F5320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5586±0.007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234D41B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1011±0.0530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FB9F5B6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1019±0.0825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C142228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7883±6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B6F269C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1.9663±6.0312</w:t>
            </w:r>
          </w:p>
        </w:tc>
      </w:tr>
      <w:tr w:rsidR="007464CF" w:rsidRPr="00546055" w14:paraId="33DAEE6D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7054BA1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6055">
              <w:rPr>
                <w:rFonts w:ascii="Times New Roman" w:eastAsia="等线" w:hAnsi="Times New Roman" w:cs="Times New Roman"/>
                <w:kern w:val="0"/>
                <w:sz w:val="22"/>
              </w:rPr>
              <w:t>G1</w:t>
            </w:r>
          </w:p>
        </w:tc>
        <w:tc>
          <w:tcPr>
            <w:tcW w:w="1014" w:type="pct"/>
            <w:shd w:val="clear" w:color="auto" w:fill="auto"/>
            <w:noWrap/>
            <w:vAlign w:val="center"/>
            <w:hideMark/>
          </w:tcPr>
          <w:p w14:paraId="31333F9F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2.7468±0.1212</w:t>
            </w:r>
          </w:p>
        </w:tc>
        <w:tc>
          <w:tcPr>
            <w:tcW w:w="789" w:type="pct"/>
            <w:shd w:val="clear" w:color="auto" w:fill="auto"/>
            <w:noWrap/>
            <w:vAlign w:val="center"/>
            <w:hideMark/>
          </w:tcPr>
          <w:p w14:paraId="161C9254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.2355±0.021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12652A4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2846±0.012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63D4B47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5372±0.016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487D9345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2100±1.00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487ABEA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65540">
              <w:rPr>
                <w:rFonts w:ascii="Times New Roman" w:eastAsia="等线" w:hAnsi="Times New Roman" w:cs="Times New Roman"/>
                <w:kern w:val="0"/>
                <w:sz w:val="22"/>
              </w:rPr>
              <w:t>0.8571±1.0312</w:t>
            </w:r>
          </w:p>
        </w:tc>
      </w:tr>
      <w:tr w:rsidR="007464CF" w:rsidRPr="00546055" w14:paraId="0221C6CD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</w:tcPr>
          <w:p w14:paraId="70F98AD6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14" w:type="pct"/>
            <w:shd w:val="clear" w:color="auto" w:fill="auto"/>
            <w:noWrap/>
          </w:tcPr>
          <w:p w14:paraId="30501945" w14:textId="77777777" w:rsidR="007464CF" w:rsidRPr="00165540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14BF">
              <w:rPr>
                <w:rFonts w:ascii="Times New Roman" w:eastAsia="等线" w:hAnsi="Times New Roman" w:cs="Times New Roman"/>
                <w:kern w:val="0"/>
                <w:sz w:val="22"/>
              </w:rPr>
              <w:t>1.5848±0.1419</w:t>
            </w:r>
          </w:p>
        </w:tc>
        <w:tc>
          <w:tcPr>
            <w:tcW w:w="789" w:type="pct"/>
            <w:shd w:val="clear" w:color="auto" w:fill="auto"/>
            <w:noWrap/>
          </w:tcPr>
          <w:p w14:paraId="0BE64AB4" w14:textId="77777777" w:rsidR="007464CF" w:rsidRPr="00165540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14BF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DB14BF">
              <w:rPr>
                <w:rFonts w:ascii="Times New Roman" w:eastAsia="等线" w:hAnsi="Times New Roman" w:cs="Times New Roman"/>
                <w:kern w:val="0"/>
                <w:sz w:val="22"/>
              </w:rPr>
              <w:t>.8051±0.0590</w:t>
            </w:r>
          </w:p>
        </w:tc>
        <w:tc>
          <w:tcPr>
            <w:tcW w:w="669" w:type="pct"/>
            <w:shd w:val="clear" w:color="auto" w:fill="auto"/>
            <w:noWrap/>
          </w:tcPr>
          <w:p w14:paraId="1CCC9EAE" w14:textId="77777777" w:rsidR="007464CF" w:rsidRPr="00165540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14BF">
              <w:rPr>
                <w:rFonts w:ascii="Times New Roman" w:eastAsia="等线" w:hAnsi="Times New Roman" w:cs="Times New Roman"/>
                <w:kern w:val="0"/>
                <w:sz w:val="22"/>
              </w:rPr>
              <w:t>0.5280±0.0574</w:t>
            </w:r>
          </w:p>
        </w:tc>
        <w:tc>
          <w:tcPr>
            <w:tcW w:w="669" w:type="pct"/>
            <w:shd w:val="clear" w:color="auto" w:fill="auto"/>
            <w:noWrap/>
          </w:tcPr>
          <w:p w14:paraId="70F03108" w14:textId="77777777" w:rsidR="007464CF" w:rsidRPr="00165540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14BF">
              <w:rPr>
                <w:rFonts w:ascii="Times New Roman" w:eastAsia="等线" w:hAnsi="Times New Roman" w:cs="Times New Roman"/>
                <w:kern w:val="0"/>
                <w:sz w:val="22"/>
              </w:rPr>
              <w:t>5.3398±0.3858</w:t>
            </w:r>
          </w:p>
        </w:tc>
        <w:tc>
          <w:tcPr>
            <w:tcW w:w="763" w:type="pct"/>
            <w:shd w:val="clear" w:color="auto" w:fill="auto"/>
            <w:noWrap/>
          </w:tcPr>
          <w:p w14:paraId="4995E61C" w14:textId="77777777" w:rsidR="007464CF" w:rsidRPr="00165540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14BF">
              <w:rPr>
                <w:rFonts w:ascii="Times New Roman" w:eastAsia="等线" w:hAnsi="Times New Roman" w:cs="Times New Roman"/>
                <w:kern w:val="0"/>
                <w:sz w:val="22"/>
              </w:rPr>
              <w:t>0.3627±0.1104</w:t>
            </w:r>
          </w:p>
        </w:tc>
        <w:tc>
          <w:tcPr>
            <w:tcW w:w="679" w:type="pct"/>
            <w:shd w:val="clear" w:color="auto" w:fill="auto"/>
            <w:noWrap/>
          </w:tcPr>
          <w:p w14:paraId="16A990B9" w14:textId="77777777" w:rsidR="007464CF" w:rsidRPr="00165540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14BF">
              <w:rPr>
                <w:rFonts w:ascii="Times New Roman" w:eastAsia="等线" w:hAnsi="Times New Roman" w:cs="Times New Roman"/>
                <w:kern w:val="0"/>
                <w:sz w:val="22"/>
              </w:rPr>
              <w:t>1.1523±0.0403</w:t>
            </w:r>
          </w:p>
        </w:tc>
      </w:tr>
      <w:tr w:rsidR="007464CF" w:rsidRPr="00546055" w14:paraId="31EC8178" w14:textId="77777777" w:rsidTr="00C52F3E">
        <w:trPr>
          <w:trHeight w:val="276"/>
        </w:trPr>
        <w:tc>
          <w:tcPr>
            <w:tcW w:w="417" w:type="pct"/>
            <w:shd w:val="clear" w:color="auto" w:fill="auto"/>
            <w:noWrap/>
            <w:vAlign w:val="center"/>
          </w:tcPr>
          <w:p w14:paraId="64D465C9" w14:textId="77777777" w:rsidR="007464CF" w:rsidRPr="00546055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14" w:type="pct"/>
            <w:shd w:val="clear" w:color="auto" w:fill="auto"/>
            <w:noWrap/>
          </w:tcPr>
          <w:p w14:paraId="4351BC85" w14:textId="77777777" w:rsidR="007464CF" w:rsidRPr="00165540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14BF">
              <w:rPr>
                <w:rFonts w:ascii="Times New Roman" w:eastAsia="等线" w:hAnsi="Times New Roman" w:cs="Times New Roman"/>
                <w:kern w:val="0"/>
                <w:sz w:val="22"/>
              </w:rPr>
              <w:t>1.1808±0.0348</w:t>
            </w:r>
          </w:p>
        </w:tc>
        <w:tc>
          <w:tcPr>
            <w:tcW w:w="789" w:type="pct"/>
            <w:shd w:val="clear" w:color="auto" w:fill="auto"/>
            <w:noWrap/>
          </w:tcPr>
          <w:p w14:paraId="31BA0565" w14:textId="77777777" w:rsidR="007464CF" w:rsidRPr="00165540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14BF">
              <w:rPr>
                <w:rFonts w:ascii="Times New Roman" w:eastAsia="等线" w:hAnsi="Times New Roman" w:cs="Times New Roman"/>
                <w:kern w:val="0"/>
                <w:sz w:val="22"/>
              </w:rPr>
              <w:t>8.9100±0.3125</w:t>
            </w:r>
          </w:p>
        </w:tc>
        <w:tc>
          <w:tcPr>
            <w:tcW w:w="669" w:type="pct"/>
            <w:shd w:val="clear" w:color="auto" w:fill="auto"/>
            <w:noWrap/>
          </w:tcPr>
          <w:p w14:paraId="486DCDAE" w14:textId="77777777" w:rsidR="007464CF" w:rsidRPr="00165540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14BF">
              <w:rPr>
                <w:rFonts w:ascii="Times New Roman" w:eastAsia="等线" w:hAnsi="Times New Roman" w:cs="Times New Roman"/>
                <w:kern w:val="0"/>
                <w:sz w:val="22"/>
              </w:rPr>
              <w:t>0.5946±0.6096</w:t>
            </w:r>
          </w:p>
        </w:tc>
        <w:tc>
          <w:tcPr>
            <w:tcW w:w="669" w:type="pct"/>
            <w:shd w:val="clear" w:color="auto" w:fill="auto"/>
            <w:noWrap/>
          </w:tcPr>
          <w:p w14:paraId="37786BD2" w14:textId="77777777" w:rsidR="007464CF" w:rsidRPr="00165540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14BF">
              <w:rPr>
                <w:rFonts w:ascii="Times New Roman" w:eastAsia="等线" w:hAnsi="Times New Roman" w:cs="Times New Roman"/>
                <w:kern w:val="0"/>
                <w:sz w:val="22"/>
              </w:rPr>
              <w:t>2.9846±0.1017</w:t>
            </w:r>
          </w:p>
        </w:tc>
        <w:tc>
          <w:tcPr>
            <w:tcW w:w="763" w:type="pct"/>
            <w:shd w:val="clear" w:color="auto" w:fill="auto"/>
            <w:noWrap/>
          </w:tcPr>
          <w:p w14:paraId="21CD2870" w14:textId="77777777" w:rsidR="007464CF" w:rsidRPr="00165540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14BF">
              <w:rPr>
                <w:rFonts w:ascii="Times New Roman" w:eastAsia="等线" w:hAnsi="Times New Roman" w:cs="Times New Roman"/>
                <w:kern w:val="0"/>
                <w:sz w:val="22"/>
              </w:rPr>
              <w:t>0.1215±0.0015</w:t>
            </w:r>
          </w:p>
        </w:tc>
        <w:tc>
          <w:tcPr>
            <w:tcW w:w="679" w:type="pct"/>
            <w:shd w:val="clear" w:color="auto" w:fill="auto"/>
            <w:noWrap/>
          </w:tcPr>
          <w:p w14:paraId="56951FA9" w14:textId="77777777" w:rsidR="007464CF" w:rsidRPr="00165540" w:rsidRDefault="007464CF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B14BF">
              <w:rPr>
                <w:rFonts w:ascii="Times New Roman" w:eastAsia="等线" w:hAnsi="Times New Roman" w:cs="Times New Roman"/>
                <w:kern w:val="0"/>
                <w:sz w:val="22"/>
              </w:rPr>
              <w:t>0.8728±0.0101</w:t>
            </w:r>
          </w:p>
        </w:tc>
      </w:tr>
    </w:tbl>
    <w:p w14:paraId="55FCA3CE" w14:textId="77777777" w:rsidR="00D37118" w:rsidRDefault="00D37118">
      <w:pPr>
        <w:rPr>
          <w:rFonts w:hint="eastAsia"/>
        </w:rPr>
      </w:pPr>
    </w:p>
    <w:sectPr w:rsidR="00D37118" w:rsidSect="007464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04EFE" w14:textId="77777777" w:rsidR="00535AEA" w:rsidRDefault="00535AEA" w:rsidP="007464CF">
      <w:r>
        <w:separator/>
      </w:r>
    </w:p>
  </w:endnote>
  <w:endnote w:type="continuationSeparator" w:id="0">
    <w:p w14:paraId="0CF306C6" w14:textId="77777777" w:rsidR="00535AEA" w:rsidRDefault="00535AEA" w:rsidP="00746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D42A5" w14:textId="77777777" w:rsidR="00535AEA" w:rsidRDefault="00535AEA" w:rsidP="007464CF">
      <w:r>
        <w:separator/>
      </w:r>
    </w:p>
  </w:footnote>
  <w:footnote w:type="continuationSeparator" w:id="0">
    <w:p w14:paraId="04427752" w14:textId="77777777" w:rsidR="00535AEA" w:rsidRDefault="00535AEA" w:rsidP="007464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CC3"/>
    <w:rsid w:val="00241CC3"/>
    <w:rsid w:val="00535AEA"/>
    <w:rsid w:val="007464CF"/>
    <w:rsid w:val="00D3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287CF"/>
  <w15:chartTrackingRefBased/>
  <w15:docId w15:val="{B2AAD14C-E444-48D3-BA7A-5DE89AE41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4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64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64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64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64C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7464C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engying</dc:creator>
  <cp:keywords/>
  <dc:description/>
  <cp:lastModifiedBy>chen mengying</cp:lastModifiedBy>
  <cp:revision>2</cp:revision>
  <dcterms:created xsi:type="dcterms:W3CDTF">2023-07-03T04:10:00Z</dcterms:created>
  <dcterms:modified xsi:type="dcterms:W3CDTF">2023-07-03T04:12:00Z</dcterms:modified>
</cp:coreProperties>
</file>